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F5B51" w14:textId="065DAEB6" w:rsidR="00D42A0E" w:rsidRDefault="00D42A0E" w:rsidP="00D42A0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0025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90025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Hlk101270741"/>
      <w:r>
        <w:rPr>
          <w:rFonts w:ascii="Times New Roman" w:hAnsi="Times New Roman"/>
          <w:sz w:val="24"/>
          <w:szCs w:val="24"/>
        </w:rPr>
        <w:t>Analytical characteristics of the ELISAs</w:t>
      </w:r>
      <w:bookmarkEnd w:id="0"/>
    </w:p>
    <w:tbl>
      <w:tblPr>
        <w:tblStyle w:val="PlainTable2"/>
        <w:tblW w:w="13413" w:type="dxa"/>
        <w:tblBorders>
          <w:top w:val="none" w:sz="0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1859"/>
        <w:gridCol w:w="2357"/>
        <w:gridCol w:w="1429"/>
        <w:gridCol w:w="1504"/>
        <w:gridCol w:w="2415"/>
        <w:gridCol w:w="157"/>
        <w:gridCol w:w="3692"/>
      </w:tblGrid>
      <w:tr w:rsidR="00D42A0E" w:rsidRPr="00190025" w14:paraId="49F753DC" w14:textId="77777777" w:rsidTr="00D4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ECEF0C4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14:paraId="53F76DD6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ELISA</w:t>
            </w:r>
          </w:p>
          <w:p w14:paraId="563D9464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Reagents</w:t>
            </w:r>
          </w:p>
          <w:p w14:paraId="13729E84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F37EDCB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Antibody Binding Reg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FAA554C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Dynamic Ran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14970234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Lo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03C4436" w14:textId="77777777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Imprecision</w:t>
            </w:r>
            <w:proofErr w:type="spellEnd"/>
          </w:p>
          <w:p w14:paraId="1E9AA189" w14:textId="77777777" w:rsid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% CV @</w:t>
            </w:r>
          </w:p>
          <w:p w14:paraId="23116B64" w14:textId="048933F3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Measured</w:t>
            </w:r>
            <w:proofErr w:type="spellEnd"/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Concentration</w:t>
            </w:r>
            <w:proofErr w:type="spellEnd"/>
            <w:r w:rsidRPr="00D42A0E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9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355348B" w14:textId="77777777" w:rsid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ross Reactant spiked at 10x of highes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42A0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alibrator in Analyte free matrix</w:t>
            </w:r>
          </w:p>
          <w:p w14:paraId="6E518F67" w14:textId="0692A875" w:rsidR="00D42A0E" w:rsidRPr="00D42A0E" w:rsidRDefault="00D42A0E" w:rsidP="00D42A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42A0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Detectability)</w:t>
            </w:r>
          </w:p>
        </w:tc>
      </w:tr>
      <w:tr w:rsidR="00D42A0E" w:rsidRPr="0002593E" w14:paraId="62225640" w14:textId="77777777" w:rsidTr="00D42A0E">
        <w:trPr>
          <w:trHeight w:val="1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3058F910" w14:textId="77777777" w:rsidR="00D42A0E" w:rsidRPr="00E50F23" w:rsidRDefault="00D42A0E" w:rsidP="006B16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GDF-9</w:t>
            </w:r>
          </w:p>
          <w:p w14:paraId="6057A1FE" w14:textId="77777777" w:rsidR="00D42A0E" w:rsidRPr="00E50F23" w:rsidRDefault="00D42A0E" w:rsidP="006B16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AL-1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1CEE7C8B" w14:textId="77777777" w:rsidR="00D42A0E" w:rsidRPr="00190025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025">
              <w:rPr>
                <w:rFonts w:ascii="Times New Roman" w:hAnsi="Times New Roman"/>
                <w:sz w:val="18"/>
                <w:szCs w:val="18"/>
                <w:lang w:val="en-US"/>
              </w:rPr>
              <w:t>Mature GDF-9 Capture, Mature GDF-9 Det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042CB039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48-5800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41713860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3.0 </w:t>
            </w:r>
            <w:bookmarkStart w:id="1" w:name="_Hlk94274284"/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bookmarkEnd w:id="1"/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2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2F8C8129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3.6 % (492.2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C43C3E8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2.1% (1335.0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9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0EBF7619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GDF-9 (D), GDF-9:BMP-15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hetero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dimer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 xml:space="preserve"> (D), BMP-15 (ND)</w:t>
            </w:r>
          </w:p>
        </w:tc>
      </w:tr>
      <w:tr w:rsidR="00D42A0E" w:rsidRPr="0002593E" w14:paraId="44A39078" w14:textId="77777777" w:rsidTr="00D4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A53C5CA" w14:textId="77777777" w:rsidR="00D42A0E" w:rsidRPr="00E50F23" w:rsidRDefault="00D42A0E" w:rsidP="006B16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BMP15</w:t>
            </w:r>
          </w:p>
          <w:p w14:paraId="5AD7CFD7" w14:textId="77777777" w:rsidR="00D42A0E" w:rsidRPr="00E50F23" w:rsidRDefault="00D42A0E" w:rsidP="006B16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AL-1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44D55CE" w14:textId="77777777" w:rsidR="00D42A0E" w:rsidRPr="00190025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025">
              <w:rPr>
                <w:rFonts w:ascii="Times New Roman" w:hAnsi="Times New Roman"/>
                <w:sz w:val="18"/>
                <w:szCs w:val="18"/>
                <w:lang w:val="en-US"/>
              </w:rPr>
              <w:t>Pro BMP-15 Capture, Mature BMP-15 Det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5E18C7D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60-6700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8D76A47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29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1521F2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3.3 % (480.5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4C4405D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3.4% (1649.9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E62EF1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BMP-15 (D), GDF-9:BMP-15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hetero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dimer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 xml:space="preserve"> (ND), GDF-9 (ND)</w:t>
            </w:r>
          </w:p>
        </w:tc>
      </w:tr>
      <w:tr w:rsidR="00D42A0E" w:rsidRPr="0002593E" w14:paraId="379DF257" w14:textId="77777777" w:rsidTr="00D42A0E">
        <w:trPr>
          <w:trHeight w:val="6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1EA18EB" w14:textId="77777777" w:rsidR="00D42A0E" w:rsidRDefault="00D42A0E" w:rsidP="006B16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GDF9/BMP15-</w:t>
            </w:r>
          </w:p>
          <w:p w14:paraId="2D30D049" w14:textId="3647280F" w:rsidR="00D42A0E" w:rsidRPr="00E50F23" w:rsidRDefault="00CB248A" w:rsidP="006B16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C</w:t>
            </w:r>
            <w:r w:rsidR="00D42A0E" w:rsidRPr="00E50F23">
              <w:rPr>
                <w:rFonts w:ascii="Times New Roman" w:hAnsi="Times New Roman"/>
                <w:sz w:val="18"/>
                <w:szCs w:val="18"/>
              </w:rPr>
              <w:t>ompl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42A0E" w:rsidRPr="00E50F23">
              <w:rPr>
                <w:rFonts w:ascii="Times New Roman" w:hAnsi="Times New Roman"/>
                <w:sz w:val="18"/>
                <w:szCs w:val="18"/>
              </w:rPr>
              <w:t>AL-1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5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4B35CE8" w14:textId="77777777" w:rsidR="00D42A0E" w:rsidRPr="00190025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0025">
              <w:rPr>
                <w:rFonts w:ascii="Times New Roman" w:hAnsi="Times New Roman"/>
                <w:sz w:val="18"/>
                <w:szCs w:val="18"/>
                <w:lang w:val="en-US"/>
              </w:rPr>
              <w:t>Mature GDF-9 Capture, Mature BMP-15 Det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00008B3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30-5200 AU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C5A7B65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8.7 AU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2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63C864C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3.3 % (528.1 AU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AF8B25A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5.6% (1569.0 AU/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mL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9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11DF0F00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 xml:space="preserve">GDF-9:BMP-15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hetero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50F23">
              <w:rPr>
                <w:rFonts w:ascii="Times New Roman" w:hAnsi="Times New Roman"/>
                <w:sz w:val="18"/>
                <w:szCs w:val="18"/>
              </w:rPr>
              <w:t>dimer</w:t>
            </w:r>
            <w:proofErr w:type="spellEnd"/>
            <w:r w:rsidRPr="00E50F23">
              <w:rPr>
                <w:rFonts w:ascii="Times New Roman" w:hAnsi="Times New Roman"/>
                <w:sz w:val="18"/>
                <w:szCs w:val="18"/>
              </w:rPr>
              <w:t xml:space="preserve"> (D)</w:t>
            </w:r>
          </w:p>
          <w:p w14:paraId="354F207C" w14:textId="77777777" w:rsidR="00D42A0E" w:rsidRPr="00E50F23" w:rsidRDefault="00D42A0E" w:rsidP="00D42A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50F23">
              <w:rPr>
                <w:rFonts w:ascii="Times New Roman" w:hAnsi="Times New Roman"/>
                <w:sz w:val="18"/>
                <w:szCs w:val="18"/>
              </w:rPr>
              <w:t>BMP-15 (D), GDF-9 (ND)</w:t>
            </w:r>
          </w:p>
        </w:tc>
      </w:tr>
    </w:tbl>
    <w:p w14:paraId="4166BD69" w14:textId="77777777" w:rsidR="00D42A0E" w:rsidRPr="00BC64BC" w:rsidRDefault="00D42A0E" w:rsidP="00D42A0E">
      <w:pPr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  <w:r w:rsidRPr="00190025">
        <w:rPr>
          <w:rFonts w:ascii="Times New Roman" w:hAnsi="Times New Roman"/>
          <w:sz w:val="18"/>
          <w:szCs w:val="18"/>
        </w:rPr>
        <w:t>AU</w:t>
      </w:r>
      <w:r>
        <w:rPr>
          <w:rFonts w:ascii="Times New Roman" w:hAnsi="Times New Roman"/>
          <w:sz w:val="18"/>
          <w:szCs w:val="18"/>
        </w:rPr>
        <w:t xml:space="preserve"> </w:t>
      </w:r>
      <w:r w:rsidRPr="00190025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 </w:t>
      </w:r>
      <w:r w:rsidRPr="00190025">
        <w:rPr>
          <w:rFonts w:ascii="Times New Roman" w:hAnsi="Times New Roman"/>
          <w:sz w:val="18"/>
          <w:szCs w:val="18"/>
        </w:rPr>
        <w:t xml:space="preserve">Arbitrary Units, </w:t>
      </w:r>
      <w:proofErr w:type="spellStart"/>
      <w:r>
        <w:rPr>
          <w:rFonts w:ascii="Times New Roman" w:hAnsi="Times New Roman"/>
          <w:sz w:val="18"/>
          <w:szCs w:val="18"/>
        </w:rPr>
        <w:t>LoD</w:t>
      </w:r>
      <w:proofErr w:type="spellEnd"/>
      <w:r>
        <w:rPr>
          <w:rFonts w:ascii="Times New Roman" w:hAnsi="Times New Roman"/>
          <w:sz w:val="18"/>
          <w:szCs w:val="18"/>
        </w:rPr>
        <w:t xml:space="preserve"> = Limit of detection, </w:t>
      </w:r>
      <w:r w:rsidRPr="00190025">
        <w:rPr>
          <w:rFonts w:ascii="Times New Roman" w:hAnsi="Times New Roman"/>
          <w:sz w:val="18"/>
          <w:szCs w:val="18"/>
        </w:rPr>
        <w:t>D</w:t>
      </w:r>
      <w:r>
        <w:rPr>
          <w:rFonts w:ascii="Times New Roman" w:hAnsi="Times New Roman"/>
          <w:sz w:val="18"/>
          <w:szCs w:val="18"/>
        </w:rPr>
        <w:t xml:space="preserve"> </w:t>
      </w:r>
      <w:r w:rsidRPr="00190025">
        <w:rPr>
          <w:rFonts w:ascii="Times New Roman" w:hAnsi="Times New Roman"/>
          <w:sz w:val="18"/>
          <w:szCs w:val="18"/>
        </w:rPr>
        <w:t xml:space="preserve">= Detectable, ND = Non-Detectable (&lt; </w:t>
      </w:r>
      <w:proofErr w:type="spellStart"/>
      <w:r w:rsidRPr="00190025">
        <w:rPr>
          <w:rFonts w:ascii="Times New Roman" w:hAnsi="Times New Roman"/>
          <w:sz w:val="18"/>
          <w:szCs w:val="18"/>
        </w:rPr>
        <w:t>LoD</w:t>
      </w:r>
      <w:proofErr w:type="spellEnd"/>
      <w:r w:rsidRPr="00190025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. </w:t>
      </w:r>
      <w:r w:rsidRPr="00BC64BC">
        <w:rPr>
          <w:rFonts w:ascii="Times New Roman" w:hAnsi="Times New Roman"/>
          <w:sz w:val="18"/>
          <w:szCs w:val="18"/>
        </w:rPr>
        <w:t xml:space="preserve">The cross reactants used in the analysis are commercially available unless otherwise specified.  Inhibin A (AI035, </w:t>
      </w:r>
      <w:proofErr w:type="spellStart"/>
      <w:r w:rsidRPr="00BC64BC">
        <w:rPr>
          <w:rFonts w:ascii="Times New Roman" w:hAnsi="Times New Roman"/>
          <w:sz w:val="18"/>
          <w:szCs w:val="18"/>
        </w:rPr>
        <w:t>AnshLabs</w:t>
      </w:r>
      <w:proofErr w:type="spellEnd"/>
      <w:r w:rsidRPr="00BC64BC">
        <w:rPr>
          <w:rFonts w:ascii="Times New Roman" w:hAnsi="Times New Roman"/>
          <w:sz w:val="18"/>
          <w:szCs w:val="18"/>
        </w:rPr>
        <w:t xml:space="preserve">), Inhibin B (BI043, </w:t>
      </w:r>
      <w:proofErr w:type="spellStart"/>
      <w:r w:rsidRPr="00BC64BC">
        <w:rPr>
          <w:rFonts w:ascii="Times New Roman" w:hAnsi="Times New Roman"/>
          <w:sz w:val="18"/>
          <w:szCs w:val="18"/>
        </w:rPr>
        <w:t>AnshLabs</w:t>
      </w:r>
      <w:proofErr w:type="spellEnd"/>
      <w:r w:rsidRPr="00BC64BC">
        <w:rPr>
          <w:rFonts w:ascii="Times New Roman" w:hAnsi="Times New Roman"/>
          <w:sz w:val="18"/>
          <w:szCs w:val="18"/>
        </w:rPr>
        <w:t xml:space="preserve">), Activin A (338-AC/CF, R&amp;D System), Activin B (659-AB/CF), Activin AB (1066-AB/CF), FSH (F4021, Sigma), TSH (T9265, Sigma), LH (L6420, Sigma), Estradiol (PHR1353, Sigma), FSTL-3 ( BF017, </w:t>
      </w:r>
      <w:proofErr w:type="spellStart"/>
      <w:r w:rsidRPr="00BC64BC">
        <w:rPr>
          <w:rFonts w:ascii="Times New Roman" w:hAnsi="Times New Roman"/>
          <w:sz w:val="18"/>
          <w:szCs w:val="18"/>
        </w:rPr>
        <w:t>AnshLabs</w:t>
      </w:r>
      <w:proofErr w:type="spellEnd"/>
      <w:r w:rsidRPr="00BC64BC">
        <w:rPr>
          <w:rFonts w:ascii="Times New Roman" w:hAnsi="Times New Roman"/>
          <w:sz w:val="18"/>
          <w:szCs w:val="18"/>
        </w:rPr>
        <w:t xml:space="preserve">), FST-315 (4889-FN, R&amp;D System), Mature AMH (1737-MS/CF, R&amp;D System ), </w:t>
      </w:r>
      <w:proofErr w:type="spellStart"/>
      <w:r w:rsidRPr="00BC64BC">
        <w:rPr>
          <w:rFonts w:ascii="Times New Roman" w:hAnsi="Times New Roman"/>
          <w:sz w:val="18"/>
          <w:szCs w:val="18"/>
        </w:rPr>
        <w:t>Pro+Mature</w:t>
      </w:r>
      <w:proofErr w:type="spellEnd"/>
      <w:r w:rsidRPr="00BC64BC">
        <w:rPr>
          <w:rFonts w:ascii="Times New Roman" w:hAnsi="Times New Roman"/>
          <w:sz w:val="18"/>
          <w:szCs w:val="18"/>
        </w:rPr>
        <w:t xml:space="preserve"> AMH (BA047, </w:t>
      </w:r>
      <w:proofErr w:type="spellStart"/>
      <w:r w:rsidRPr="00BC64BC">
        <w:rPr>
          <w:rFonts w:ascii="Times New Roman" w:hAnsi="Times New Roman"/>
          <w:sz w:val="18"/>
          <w:szCs w:val="18"/>
        </w:rPr>
        <w:t>AnshLabs</w:t>
      </w:r>
      <w:proofErr w:type="spellEnd"/>
      <w:r w:rsidRPr="00BC64BC">
        <w:rPr>
          <w:rFonts w:ascii="Times New Roman" w:hAnsi="Times New Roman"/>
          <w:sz w:val="18"/>
          <w:szCs w:val="18"/>
        </w:rPr>
        <w:t xml:space="preserve">), GDF-9 ( BG016, </w:t>
      </w:r>
      <w:proofErr w:type="spellStart"/>
      <w:r w:rsidRPr="00BC64BC">
        <w:rPr>
          <w:rFonts w:ascii="Times New Roman" w:hAnsi="Times New Roman"/>
          <w:sz w:val="18"/>
          <w:szCs w:val="18"/>
        </w:rPr>
        <w:t>AnshLabs</w:t>
      </w:r>
      <w:proofErr w:type="spellEnd"/>
      <w:r w:rsidRPr="00BC64BC">
        <w:rPr>
          <w:rFonts w:ascii="Times New Roman" w:hAnsi="Times New Roman"/>
          <w:sz w:val="18"/>
          <w:szCs w:val="18"/>
        </w:rPr>
        <w:t xml:space="preserve">), BMP-15 (BB028, </w:t>
      </w:r>
      <w:proofErr w:type="spellStart"/>
      <w:r w:rsidRPr="00BC64BC">
        <w:rPr>
          <w:rFonts w:ascii="Times New Roman" w:hAnsi="Times New Roman"/>
          <w:sz w:val="18"/>
          <w:szCs w:val="18"/>
        </w:rPr>
        <w:t>AnshLabs</w:t>
      </w:r>
      <w:proofErr w:type="spellEnd"/>
      <w:r w:rsidRPr="00BC64BC">
        <w:rPr>
          <w:rFonts w:ascii="Times New Roman" w:hAnsi="Times New Roman"/>
          <w:sz w:val="18"/>
          <w:szCs w:val="18"/>
        </w:rPr>
        <w:t xml:space="preserve">), GDF-9:BMP-15 heterodimer (BB023, </w:t>
      </w:r>
      <w:proofErr w:type="spellStart"/>
      <w:r w:rsidRPr="00BC64BC">
        <w:rPr>
          <w:rFonts w:ascii="Times New Roman" w:hAnsi="Times New Roman"/>
          <w:sz w:val="18"/>
          <w:szCs w:val="18"/>
        </w:rPr>
        <w:t>AnshLabs</w:t>
      </w:r>
      <w:proofErr w:type="spellEnd"/>
      <w:r w:rsidRPr="00BC64BC">
        <w:rPr>
          <w:rFonts w:ascii="Times New Roman" w:hAnsi="Times New Roman"/>
          <w:sz w:val="18"/>
          <w:szCs w:val="18"/>
        </w:rPr>
        <w:t>).</w:t>
      </w:r>
    </w:p>
    <w:p w14:paraId="1D7D3BC4" w14:textId="77777777" w:rsidR="00D42A0E" w:rsidRPr="0002593E" w:rsidRDefault="00D42A0E" w:rsidP="00D42A0E">
      <w:pPr>
        <w:jc w:val="both"/>
        <w:rPr>
          <w:rFonts w:ascii="Calibri" w:hAnsi="Calibri"/>
          <w:sz w:val="20"/>
          <w:szCs w:val="20"/>
        </w:rPr>
      </w:pPr>
    </w:p>
    <w:p w14:paraId="23CE47DD" w14:textId="77777777" w:rsidR="00783656" w:rsidRDefault="00CB248A"/>
    <w:sectPr w:rsidR="00783656" w:rsidSect="00D42A0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BB"/>
    <w:rsid w:val="00402220"/>
    <w:rsid w:val="006B16BD"/>
    <w:rsid w:val="008077FC"/>
    <w:rsid w:val="00971435"/>
    <w:rsid w:val="009D7B03"/>
    <w:rsid w:val="00A72CBB"/>
    <w:rsid w:val="00CB248A"/>
    <w:rsid w:val="00D42A0E"/>
    <w:rsid w:val="00DC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119C8"/>
  <w15:chartTrackingRefBased/>
  <w15:docId w15:val="{87F3A016-B73B-41FA-9B7B-F5A91CBD0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A0E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42A0E"/>
    <w:pPr>
      <w:spacing w:after="0" w:line="240" w:lineRule="auto"/>
    </w:pPr>
    <w:rPr>
      <w:rFonts w:eastAsiaTheme="minorEastAsia" w:cs="Times New Roman"/>
      <w:lang w:val="da-D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Cadenas Moreno</dc:creator>
  <cp:keywords/>
  <dc:description/>
  <cp:lastModifiedBy>Jesus Cadenas Moreno</cp:lastModifiedBy>
  <cp:revision>3</cp:revision>
  <dcterms:created xsi:type="dcterms:W3CDTF">2022-04-19T12:23:00Z</dcterms:created>
  <dcterms:modified xsi:type="dcterms:W3CDTF">2022-04-19T12:34:00Z</dcterms:modified>
</cp:coreProperties>
</file>